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339"/>
        <w:tblW w:w="10889" w:type="dxa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1275"/>
        <w:gridCol w:w="2552"/>
        <w:gridCol w:w="2268"/>
        <w:gridCol w:w="2672"/>
      </w:tblGrid>
      <w:tr w:rsidR="005A1229" w:rsidRPr="001F70C3" w14:paraId="5EB4A4F2" w14:textId="77777777" w:rsidTr="006666EA">
        <w:trPr>
          <w:trHeight w:val="286"/>
        </w:trPr>
        <w:tc>
          <w:tcPr>
            <w:tcW w:w="2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16A5F" w14:textId="77777777" w:rsidR="005A1229" w:rsidRPr="001F70C3" w:rsidRDefault="005A1229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11AA0E6" w14:textId="77777777" w:rsidR="005A1229" w:rsidRPr="001F70C3" w:rsidRDefault="005A1229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1C2D8AF" w14:textId="09A40B38" w:rsidR="005A1229" w:rsidRPr="001F70C3" w:rsidRDefault="005A1229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07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ymmetric n_GK Model</w:t>
            </w:r>
          </w:p>
        </w:tc>
        <w:tc>
          <w:tcPr>
            <w:tcW w:w="2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59B37B2" w14:textId="35E9C0A6" w:rsidR="005A1229" w:rsidRPr="001F70C3" w:rsidRDefault="006666EA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07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symmetr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_</w:t>
            </w:r>
            <w:r w:rsidRPr="00A007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M Model</w:t>
            </w:r>
          </w:p>
        </w:tc>
      </w:tr>
      <w:tr w:rsidR="00285A72" w:rsidRPr="001F70C3" w14:paraId="1F92863D" w14:textId="77777777" w:rsidTr="006666EA">
        <w:trPr>
          <w:trHeight w:val="586"/>
        </w:trPr>
        <w:tc>
          <w:tcPr>
            <w:tcW w:w="2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8B1E7" w14:textId="77777777" w:rsidR="00285A72" w:rsidRPr="001F70C3" w:rsidRDefault="00285A72" w:rsidP="00285A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5B3DCA86" w14:textId="77777777" w:rsidR="00285A72" w:rsidRPr="001F70C3" w:rsidRDefault="00285A72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976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its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C8F6E30" w14:textId="77777777" w:rsidR="00285A72" w:rsidRPr="001F70C3" w:rsidRDefault="00285A72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erior-posterior shea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831CC6" w14:textId="77777777" w:rsidR="00285A72" w:rsidRPr="001F70C3" w:rsidRDefault="00285A72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olateral shear</w:t>
            </w:r>
          </w:p>
        </w:tc>
        <w:tc>
          <w:tcPr>
            <w:tcW w:w="267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3C327" w14:textId="77777777" w:rsidR="00285A72" w:rsidRPr="001F70C3" w:rsidRDefault="00285A72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xial compression-extension</w:t>
            </w:r>
          </w:p>
        </w:tc>
      </w:tr>
      <w:tr w:rsidR="00285A72" w:rsidRPr="001F70C3" w14:paraId="4C840378" w14:textId="77777777" w:rsidTr="00F6079B">
        <w:trPr>
          <w:trHeight w:val="286"/>
        </w:trPr>
        <w:tc>
          <w:tcPr>
            <w:tcW w:w="2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334882F" w14:textId="77777777" w:rsidR="00285A72" w:rsidRPr="001F70C3" w:rsidRDefault="00285A72" w:rsidP="00285A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594B7E" w14:textId="77777777" w:rsidR="00285A72" w:rsidRPr="0089765C" w:rsidRDefault="00285A72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1E122" w14:textId="77777777" w:rsidR="00285A72" w:rsidRPr="001F70C3" w:rsidRDefault="00285A72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effici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16D6AE" w14:textId="77777777" w:rsidR="00285A72" w:rsidRPr="001F70C3" w:rsidRDefault="00285A72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efficients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69877" w14:textId="77777777" w:rsidR="00285A72" w:rsidRPr="001F70C3" w:rsidRDefault="00285A72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efficients</w:t>
            </w:r>
          </w:p>
        </w:tc>
      </w:tr>
      <w:tr w:rsidR="007C0B6A" w:rsidRPr="001F70C3" w14:paraId="6CC07C32" w14:textId="77777777" w:rsidTr="004C7E52">
        <w:trPr>
          <w:trHeight w:val="145"/>
        </w:trPr>
        <w:tc>
          <w:tcPr>
            <w:tcW w:w="141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DE31" w14:textId="77777777" w:rsidR="007C0B6A" w:rsidRPr="001F70C3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coelastic model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A0891" w14:textId="77777777" w:rsidR="007C0B6A" w:rsidRPr="001F70C3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70F5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0F178BCE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/mm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5B0B3F" w14:textId="3312BEFA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187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CB2635" w14:textId="25CA2296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470</w:t>
            </w:r>
          </w:p>
        </w:tc>
        <w:tc>
          <w:tcPr>
            <w:tcW w:w="26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45B1BD" w14:textId="4C66EB1F" w:rsidR="007C0B6A" w:rsidRPr="001F70C3" w:rsidRDefault="00CC7BFC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 1605.6</w:t>
            </w:r>
          </w:p>
        </w:tc>
      </w:tr>
      <w:tr w:rsidR="007C0B6A" w:rsidRPr="001F70C3" w14:paraId="6AE2FDE5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97084" w14:textId="77777777" w:rsidR="007C0B6A" w:rsidRPr="001F70C3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0E5696" w14:textId="77777777" w:rsidR="007C0B6A" w:rsidRPr="008A70F5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01CA223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851D6A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C6395C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18863E" w14:textId="13D915BE" w:rsidR="007C0B6A" w:rsidRPr="00CC7BFC" w:rsidRDefault="00CC7BFC" w:rsidP="00CC7B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7B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966.3</w:t>
            </w:r>
          </w:p>
        </w:tc>
      </w:tr>
      <w:tr w:rsidR="007C0B6A" w:rsidRPr="001F70C3" w14:paraId="336ED19B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332052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BB372" w14:textId="77777777" w:rsidR="007C0B6A" w:rsidRPr="001F70C3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70F5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5BCFE518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/mm</w:t>
            </w: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94AAE6" w14:textId="3B03A8AA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3.0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6D29F2" w14:textId="044D7F88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300</w:t>
            </w:r>
          </w:p>
        </w:tc>
        <w:tc>
          <w:tcPr>
            <w:tcW w:w="26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EFD943" w14:textId="5C020AEB" w:rsidR="007C0B6A" w:rsidRPr="001F70C3" w:rsidRDefault="00CC7BFC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 0.025</w:t>
            </w:r>
          </w:p>
        </w:tc>
      </w:tr>
      <w:tr w:rsidR="007C0B6A" w:rsidRPr="001F70C3" w14:paraId="39785B2F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6C0139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77C058" w14:textId="77777777" w:rsidR="007C0B6A" w:rsidRPr="008A70F5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41AEB99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CD41B2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5E1FD6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B96584" w14:textId="4682FE00" w:rsidR="007C0B6A" w:rsidRPr="00CC7BFC" w:rsidRDefault="00CC7BFC" w:rsidP="00CC7B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C7BF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379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7C0B6A" w:rsidRPr="001F70C3" w14:paraId="1ECC8752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4EF8EF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0C104" w14:textId="77777777" w:rsidR="007C0B6A" w:rsidRPr="001F70C3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70F5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28E98847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/mm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1DCCC2" w14:textId="29F47D5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.2</w:t>
            </w:r>
            <w:r w:rsidR="00F05FE9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44F475" w14:textId="5A7B97A6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456</w:t>
            </w:r>
          </w:p>
        </w:tc>
        <w:tc>
          <w:tcPr>
            <w:tcW w:w="26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B74485" w14:textId="19F5EBA8" w:rsidR="007C0B6A" w:rsidRPr="001F70C3" w:rsidRDefault="0073792E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 4954.4</w:t>
            </w:r>
          </w:p>
        </w:tc>
      </w:tr>
      <w:tr w:rsidR="007C0B6A" w:rsidRPr="001F70C3" w14:paraId="05605976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028EF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DF31FE" w14:textId="77777777" w:rsidR="007C0B6A" w:rsidRPr="008A70F5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18D9698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D71D56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8D3719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265A3B" w14:textId="66414266" w:rsidR="007C0B6A" w:rsidRPr="0073792E" w:rsidRDefault="0073792E" w:rsidP="0073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379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757073</w:t>
            </w:r>
          </w:p>
        </w:tc>
      </w:tr>
      <w:tr w:rsidR="007C0B6A" w:rsidRPr="001F70C3" w14:paraId="2938ABEF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54B70B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EFD29" w14:textId="77777777" w:rsidR="007C0B6A" w:rsidRPr="001F70C3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70F5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2942D168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/mm</w:t>
            </w: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684F83" w14:textId="60A6E2AF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47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BF0811" w14:textId="29534687" w:rsidR="007C0B6A" w:rsidRPr="001F70C3" w:rsidRDefault="00F05FE9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  <w:r w:rsidR="00096F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6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756F38" w14:textId="6117C9B5" w:rsidR="007C0B6A" w:rsidRPr="001F70C3" w:rsidRDefault="0073792E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 286.64</w:t>
            </w:r>
          </w:p>
        </w:tc>
      </w:tr>
      <w:tr w:rsidR="007C0B6A" w:rsidRPr="001F70C3" w14:paraId="2B41D0FD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29A524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B13A1B" w14:textId="77777777" w:rsidR="007C0B6A" w:rsidRPr="008A70F5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B0F0A75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10ECAA" w14:textId="77777777" w:rsidR="007C0B6A" w:rsidRDefault="007C0B6A" w:rsidP="001949B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541E82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2338AB" w14:textId="327EB5A3" w:rsidR="007C0B6A" w:rsidRPr="008140BC" w:rsidRDefault="008140BC" w:rsidP="008140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4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80.88</w:t>
            </w:r>
          </w:p>
        </w:tc>
      </w:tr>
      <w:tr w:rsidR="007C0B6A" w:rsidRPr="001F70C3" w14:paraId="2CFB6D46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28BB93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0E8BD" w14:textId="77777777" w:rsidR="007C0B6A" w:rsidRPr="001F70C3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4CDDA20E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/(mm/s)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9ED59D" w14:textId="23DF13A4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46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75E2C6" w14:textId="44959F0E" w:rsidR="007C0B6A" w:rsidRPr="001F70C3" w:rsidRDefault="00F05FE9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0.8</w:t>
            </w:r>
          </w:p>
        </w:tc>
        <w:tc>
          <w:tcPr>
            <w:tcW w:w="26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517B7F" w14:textId="3B5B79D3" w:rsidR="007C0B6A" w:rsidRPr="001F70C3" w:rsidRDefault="008140BC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 692.52</w:t>
            </w:r>
          </w:p>
        </w:tc>
      </w:tr>
      <w:tr w:rsidR="007C0B6A" w:rsidRPr="001F70C3" w14:paraId="72C74870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BE61E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D7DA43" w14:textId="77777777" w:rsidR="007C0B6A" w:rsidRPr="008A70F5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2DD17E8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EAD168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70707A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F345BD" w14:textId="486F93DE" w:rsidR="007C0B6A" w:rsidRPr="008140BC" w:rsidRDefault="008140BC" w:rsidP="008140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4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44.754</w:t>
            </w:r>
          </w:p>
        </w:tc>
      </w:tr>
      <w:tr w:rsidR="007C0B6A" w:rsidRPr="001F70C3" w14:paraId="7FB78067" w14:textId="77777777" w:rsidTr="00D93207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32D64A" w14:textId="77777777" w:rsidR="007C0B6A" w:rsidRPr="001F70C3" w:rsidRDefault="007C0B6A" w:rsidP="004D22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3BA69" w14:textId="77777777" w:rsidR="007C0B6A" w:rsidRPr="001F70C3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4E232CB4" w14:textId="77777777" w:rsidR="007C0B6A" w:rsidRPr="0089765C" w:rsidRDefault="007C0B6A" w:rsidP="004D22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/(mm/s)</w:t>
            </w:r>
            <w:r w:rsidRPr="0089765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76D812" w14:textId="237947E0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 w:rsidR="00F05FE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4C0CD9" w14:textId="11A9B106" w:rsidR="007C0B6A" w:rsidRPr="001F70C3" w:rsidRDefault="00096FE8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267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3357AE" w14:textId="4D5099CF" w:rsidR="007C0B6A" w:rsidRPr="001F70C3" w:rsidRDefault="008140BC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 0.0000</w:t>
            </w:r>
          </w:p>
        </w:tc>
      </w:tr>
      <w:tr w:rsidR="007C0B6A" w:rsidRPr="001F70C3" w14:paraId="53056BF5" w14:textId="77777777" w:rsidTr="009C2ADB">
        <w:trPr>
          <w:trHeight w:val="145"/>
        </w:trPr>
        <w:tc>
          <w:tcPr>
            <w:tcW w:w="1413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C5F996" w14:textId="77777777" w:rsidR="007C0B6A" w:rsidRPr="001F70C3" w:rsidRDefault="007C0B6A" w:rsidP="00285A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04C73B" w14:textId="77777777" w:rsidR="007C0B6A" w:rsidRPr="008A70F5" w:rsidRDefault="007C0B6A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255C172D" w14:textId="77777777" w:rsidR="007C0B6A" w:rsidRPr="0089765C" w:rsidRDefault="007C0B6A" w:rsidP="00285A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F1CCD2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4B8C53" w14:textId="77777777" w:rsidR="007C0B6A" w:rsidRPr="001F70C3" w:rsidRDefault="007C0B6A" w:rsidP="001949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D413B9" w14:textId="3A83F5D7" w:rsidR="007C0B6A" w:rsidRPr="008140BC" w:rsidRDefault="008140BC" w:rsidP="008140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40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0.0000</w:t>
            </w:r>
          </w:p>
        </w:tc>
      </w:tr>
    </w:tbl>
    <w:p w14:paraId="3EEE1201" w14:textId="14548818" w:rsidR="00BC3E5B" w:rsidRDefault="00BC3E5B" w:rsidP="00BC3E5B">
      <w:pPr>
        <w:pStyle w:val="Caption"/>
        <w:keepNext/>
        <w:jc w:val="center"/>
      </w:pPr>
    </w:p>
    <w:p w14:paraId="5FE5ACEC" w14:textId="77777777" w:rsidR="00285A72" w:rsidRDefault="00285A72" w:rsidP="00285A72"/>
    <w:p w14:paraId="54FB2ABC" w14:textId="77777777" w:rsidR="00285A72" w:rsidRDefault="00285A72" w:rsidP="00285A72"/>
    <w:p w14:paraId="0E9746EE" w14:textId="77777777" w:rsidR="00285A72" w:rsidRDefault="00285A72" w:rsidP="00285A72"/>
    <w:p w14:paraId="09D047A9" w14:textId="77777777" w:rsidR="00285A72" w:rsidRDefault="00285A72" w:rsidP="00285A72"/>
    <w:p w14:paraId="1036B9C8" w14:textId="77777777" w:rsidR="00285A72" w:rsidRDefault="00285A72" w:rsidP="00285A72"/>
    <w:p w14:paraId="765C15E5" w14:textId="77777777" w:rsidR="00285A72" w:rsidRDefault="00285A72" w:rsidP="00285A72"/>
    <w:p w14:paraId="12572A19" w14:textId="77777777" w:rsidR="00285A72" w:rsidRDefault="00285A72" w:rsidP="00285A72"/>
    <w:p w14:paraId="604FD186" w14:textId="77777777" w:rsidR="00BC3E5B" w:rsidRDefault="00BC3E5B" w:rsidP="00BC3E5B">
      <w:pPr>
        <w:tabs>
          <w:tab w:val="left" w:pos="10485"/>
        </w:tabs>
      </w:pPr>
    </w:p>
    <w:tbl>
      <w:tblPr>
        <w:tblpPr w:leftFromText="180" w:rightFromText="180" w:vertAnchor="text" w:horzAnchor="margin" w:tblpXSpec="center" w:tblpY="132"/>
        <w:tblW w:w="10910" w:type="dxa"/>
        <w:tblLayout w:type="fixed"/>
        <w:tblLook w:val="04A0" w:firstRow="1" w:lastRow="0" w:firstColumn="1" w:lastColumn="0" w:noHBand="0" w:noVBand="1"/>
      </w:tblPr>
      <w:tblGrid>
        <w:gridCol w:w="1419"/>
        <w:gridCol w:w="703"/>
        <w:gridCol w:w="1275"/>
        <w:gridCol w:w="2552"/>
        <w:gridCol w:w="2410"/>
        <w:gridCol w:w="2551"/>
      </w:tblGrid>
      <w:tr w:rsidR="00F6079B" w:rsidRPr="001F70C3" w14:paraId="53293B97" w14:textId="77777777" w:rsidTr="00F6079B">
        <w:trPr>
          <w:trHeight w:val="290"/>
        </w:trPr>
        <w:tc>
          <w:tcPr>
            <w:tcW w:w="2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9F4ED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60A2E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C8157A3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07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symmetri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_</w:t>
            </w:r>
            <w:r w:rsidRPr="00A007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M Model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790BC248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07A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ymmetric n_GK Model</w:t>
            </w:r>
          </w:p>
        </w:tc>
      </w:tr>
      <w:tr w:rsidR="00F6079B" w:rsidRPr="001F70C3" w14:paraId="6B61336A" w14:textId="77777777" w:rsidTr="00F6079B">
        <w:trPr>
          <w:trHeight w:val="251"/>
        </w:trPr>
        <w:tc>
          <w:tcPr>
            <w:tcW w:w="2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FFE5F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7F2E7FA3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976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its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39D9B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olateral bending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2213DA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lexion-extensio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609C83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xial rotation</w:t>
            </w:r>
          </w:p>
        </w:tc>
      </w:tr>
      <w:tr w:rsidR="00F6079B" w:rsidRPr="001F70C3" w14:paraId="36B90971" w14:textId="77777777" w:rsidTr="00F6079B">
        <w:trPr>
          <w:trHeight w:val="290"/>
        </w:trPr>
        <w:tc>
          <w:tcPr>
            <w:tcW w:w="2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AFE63F2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C4CE6E5" w14:textId="77777777" w:rsidR="00F6079B" w:rsidRPr="0089765C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D0F0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efficients</w:t>
            </w:r>
          </w:p>
        </w:tc>
        <w:tc>
          <w:tcPr>
            <w:tcW w:w="24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63052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efficie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AF47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efficients</w:t>
            </w:r>
          </w:p>
        </w:tc>
      </w:tr>
      <w:tr w:rsidR="00F6079B" w:rsidRPr="001F70C3" w14:paraId="17008773" w14:textId="77777777" w:rsidTr="00D93207">
        <w:trPr>
          <w:trHeight w:val="289"/>
        </w:trPr>
        <w:tc>
          <w:tcPr>
            <w:tcW w:w="1419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F4F0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F70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scoelastic model</w:t>
            </w:r>
          </w:p>
        </w:tc>
        <w:tc>
          <w:tcPr>
            <w:tcW w:w="70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E08091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70F5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0DB10B60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m/rad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E2D67" w14:textId="3E7BC918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2041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592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F0A5DB" w14:textId="6F8903E3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90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03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78970" w14:textId="6D1FF804" w:rsidR="00F6079B" w:rsidRPr="001F70C3" w:rsidRDefault="00096FE8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20</w:t>
            </w:r>
          </w:p>
        </w:tc>
      </w:tr>
      <w:tr w:rsidR="00F6079B" w:rsidRPr="001F70C3" w14:paraId="2298B5C0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900B3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7C962B" w14:textId="77777777" w:rsidR="00F6079B" w:rsidRPr="008A70F5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2D999982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2D84E" w14:textId="2EEF5657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2041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64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511E80" w14:textId="3D9E9C4B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90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226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BD936" w14:textId="77777777" w:rsidR="00F6079B" w:rsidRPr="0089765C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6079B" w:rsidRPr="001F70C3" w14:paraId="6A8EEE26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814504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1821F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70F5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single" w:sz="12" w:space="0" w:color="auto"/>
            </w:tcBorders>
            <w:vAlign w:val="center"/>
          </w:tcPr>
          <w:p w14:paraId="0D29A6AC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m/rad</w:t>
            </w: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BCBEF" w14:textId="1EA9EB48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2041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FB5330" w14:textId="028BA949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002C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68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3173A" w14:textId="1C34B351" w:rsidR="00F6079B" w:rsidRPr="001F70C3" w:rsidRDefault="00096FE8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="00DF1EFC">
              <w:rPr>
                <w:rFonts w:ascii="Calibri" w:eastAsia="Times New Roman" w:hAnsi="Calibri" w:cs="Calibri"/>
                <w:color w:val="000000"/>
                <w:lang w:eastAsia="en-GB"/>
              </w:rPr>
              <w:t>962913.25</w:t>
            </w:r>
          </w:p>
        </w:tc>
      </w:tr>
      <w:tr w:rsidR="00F6079B" w:rsidRPr="001F70C3" w14:paraId="3D70ECED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31F18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DC95C9" w14:textId="77777777" w:rsidR="00F6079B" w:rsidRPr="008A70F5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646B3774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B4BAA" w14:textId="56A8297E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2041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8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D26928" w14:textId="04F3A94F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002C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454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930C7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6079B" w:rsidRPr="001F70C3" w14:paraId="16526CA5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3E2780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E2673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70F5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single" w:sz="12" w:space="0" w:color="auto"/>
            </w:tcBorders>
            <w:vAlign w:val="center"/>
          </w:tcPr>
          <w:p w14:paraId="1195F886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m/rad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BF1FD" w14:textId="38711BBF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2456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226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2F516C" w14:textId="7E01C135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002C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608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38642" w14:textId="27814D62" w:rsidR="00F6079B" w:rsidRPr="001F70C3" w:rsidRDefault="00DF1EFC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780</w:t>
            </w:r>
          </w:p>
        </w:tc>
      </w:tr>
      <w:tr w:rsidR="00F6079B" w:rsidRPr="001F70C3" w14:paraId="2AB7ACCD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EA12C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1A0DC4" w14:textId="77777777" w:rsidR="00F6079B" w:rsidRPr="008A70F5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778F10E9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8AC76" w14:textId="198C2F1E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2456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7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4D016A" w14:textId="68233578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002C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034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BEB1E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6079B" w:rsidRPr="001F70C3" w14:paraId="6144F423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6CF236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4F53B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8A70F5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single" w:sz="12" w:space="0" w:color="auto"/>
            </w:tcBorders>
            <w:vAlign w:val="center"/>
          </w:tcPr>
          <w:p w14:paraId="1E90BCB1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m/rad</w:t>
            </w: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38720" w14:textId="2FEFFCFE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2456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1.1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83B2A2" w14:textId="6D2FF2A9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002C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64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8F326" w14:textId="2445A063" w:rsidR="00F6079B" w:rsidRPr="001F70C3" w:rsidRDefault="00DF1EFC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803.300</w:t>
            </w:r>
          </w:p>
        </w:tc>
      </w:tr>
      <w:tr w:rsidR="00F6079B" w:rsidRPr="001F70C3" w14:paraId="49346AEA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6BBF5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75664A" w14:textId="77777777" w:rsidR="00F6079B" w:rsidRPr="008A70F5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79E21F3D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558D3" w14:textId="3F4B3E66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2456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28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BD859E" w14:textId="6CF43CA6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002C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14.7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BFF0C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6079B" w:rsidRPr="001F70C3" w14:paraId="3A7FBA5B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F68100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BFCFB7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single" w:sz="12" w:space="0" w:color="auto"/>
            </w:tcBorders>
            <w:vAlign w:val="center"/>
          </w:tcPr>
          <w:p w14:paraId="22907CEB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m/(rad/s)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50A41" w14:textId="1C406F7B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2456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373302" w14:textId="19B925DD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BD7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20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CB3EF" w14:textId="12880897" w:rsidR="00F6079B" w:rsidRPr="001F70C3" w:rsidRDefault="00DF1EFC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420</w:t>
            </w:r>
          </w:p>
        </w:tc>
      </w:tr>
      <w:tr w:rsidR="00F6079B" w:rsidRPr="001F70C3" w14:paraId="2057916F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D096D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FF88AA" w14:textId="77777777" w:rsidR="00F6079B" w:rsidRPr="008A70F5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232ADB72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1574A" w14:textId="4A393359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90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11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EE988A" w14:textId="69E55A07" w:rsidR="00F6079B" w:rsidRPr="0015087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BD7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33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E93C4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6079B" w:rsidRPr="001F70C3" w14:paraId="2712FB4E" w14:textId="77777777" w:rsidTr="00D93207">
        <w:trPr>
          <w:trHeight w:val="40"/>
        </w:trPr>
        <w:tc>
          <w:tcPr>
            <w:tcW w:w="141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7310E3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 w:val="restar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BABD6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8A70F5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8A70F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single" w:sz="12" w:space="0" w:color="auto"/>
            </w:tcBorders>
            <w:vAlign w:val="center"/>
          </w:tcPr>
          <w:p w14:paraId="56DBDC46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m/(rad/s)</w:t>
            </w:r>
            <w:r w:rsidRPr="00AD364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E57B9" w14:textId="54DC8469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90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21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983C6F" w14:textId="4CA65E5C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+ </w:t>
            </w:r>
            <w:r w:rsidR="00BD7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01.1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33B34" w14:textId="417B5A79" w:rsidR="00F6079B" w:rsidRPr="001F70C3" w:rsidRDefault="00DF1EFC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837</w:t>
            </w:r>
          </w:p>
        </w:tc>
      </w:tr>
      <w:tr w:rsidR="00F6079B" w:rsidRPr="001F70C3" w14:paraId="2C214BD1" w14:textId="77777777" w:rsidTr="00D93207">
        <w:trPr>
          <w:trHeight w:val="289"/>
        </w:trPr>
        <w:tc>
          <w:tcPr>
            <w:tcW w:w="1419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3FA8C5" w14:textId="77777777" w:rsidR="00F6079B" w:rsidRPr="001F70C3" w:rsidRDefault="00F6079B" w:rsidP="00F607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3A4158" w14:textId="77777777" w:rsidR="00F6079B" w:rsidRPr="008A70F5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4E99426" w14:textId="77777777" w:rsidR="00F6079B" w:rsidRPr="00AD364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6513" w14:textId="53D80EFC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E1E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02F4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3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6359A0" w14:textId="6886EAE6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8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- </w:t>
            </w:r>
            <w:r w:rsidR="00BD72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209</w:t>
            </w:r>
          </w:p>
        </w:tc>
        <w:tc>
          <w:tcPr>
            <w:tcW w:w="2551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23329" w14:textId="77777777" w:rsidR="00F6079B" w:rsidRPr="001F70C3" w:rsidRDefault="00F6079B" w:rsidP="00F607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734CBB12" w14:textId="77777777" w:rsidR="00BC3E5B" w:rsidRDefault="00BC3E5B" w:rsidP="00BC3E5B"/>
    <w:p w14:paraId="6CE28993" w14:textId="77777777" w:rsidR="00621DA0" w:rsidRDefault="00621DA0"/>
    <w:sectPr w:rsidR="00621DA0" w:rsidSect="007748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135B6"/>
    <w:multiLevelType w:val="hybridMultilevel"/>
    <w:tmpl w:val="8688B1E6"/>
    <w:lvl w:ilvl="0" w:tplc="5DC4C12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F1D82"/>
    <w:multiLevelType w:val="hybridMultilevel"/>
    <w:tmpl w:val="427CDB44"/>
    <w:lvl w:ilvl="0" w:tplc="3872D802">
      <w:start w:val="117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8649E"/>
    <w:multiLevelType w:val="hybridMultilevel"/>
    <w:tmpl w:val="AF2217EE"/>
    <w:lvl w:ilvl="0" w:tplc="416EA4B2">
      <w:start w:val="4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D17743"/>
    <w:multiLevelType w:val="hybridMultilevel"/>
    <w:tmpl w:val="0CBABB66"/>
    <w:lvl w:ilvl="0" w:tplc="8C446E3A">
      <w:start w:val="4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00422E"/>
    <w:multiLevelType w:val="hybridMultilevel"/>
    <w:tmpl w:val="1504B25E"/>
    <w:lvl w:ilvl="0" w:tplc="EECA3986">
      <w:start w:val="9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370074"/>
    <w:multiLevelType w:val="hybridMultilevel"/>
    <w:tmpl w:val="2306F07E"/>
    <w:lvl w:ilvl="0" w:tplc="1816666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6732478">
    <w:abstractNumId w:val="4"/>
  </w:num>
  <w:num w:numId="2" w16cid:durableId="1460344049">
    <w:abstractNumId w:val="2"/>
  </w:num>
  <w:num w:numId="3" w16cid:durableId="951090335">
    <w:abstractNumId w:val="3"/>
  </w:num>
  <w:num w:numId="4" w16cid:durableId="988512087">
    <w:abstractNumId w:val="5"/>
  </w:num>
  <w:num w:numId="5" w16cid:durableId="883099168">
    <w:abstractNumId w:val="1"/>
  </w:num>
  <w:num w:numId="6" w16cid:durableId="267351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A0"/>
    <w:rsid w:val="00002C02"/>
    <w:rsid w:val="00096FE8"/>
    <w:rsid w:val="001949B5"/>
    <w:rsid w:val="00204127"/>
    <w:rsid w:val="00245662"/>
    <w:rsid w:val="00285A72"/>
    <w:rsid w:val="004D220A"/>
    <w:rsid w:val="00570B05"/>
    <w:rsid w:val="005A1229"/>
    <w:rsid w:val="00621DA0"/>
    <w:rsid w:val="006666EA"/>
    <w:rsid w:val="0073792E"/>
    <w:rsid w:val="007748FC"/>
    <w:rsid w:val="00796D03"/>
    <w:rsid w:val="007C0B6A"/>
    <w:rsid w:val="008140BC"/>
    <w:rsid w:val="00902F47"/>
    <w:rsid w:val="00946C25"/>
    <w:rsid w:val="00A0461E"/>
    <w:rsid w:val="00B60F2E"/>
    <w:rsid w:val="00BC3E5B"/>
    <w:rsid w:val="00BD7211"/>
    <w:rsid w:val="00CC7BFC"/>
    <w:rsid w:val="00D93207"/>
    <w:rsid w:val="00DD7B59"/>
    <w:rsid w:val="00DF1EFC"/>
    <w:rsid w:val="00E73569"/>
    <w:rsid w:val="00F05FE9"/>
    <w:rsid w:val="00F6079B"/>
    <w:rsid w:val="00FD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6432"/>
  <w15:chartTrackingRefBased/>
  <w15:docId w15:val="{CD3BFD77-0C1C-455F-8334-5296E07D6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3E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C7B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13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yward</dc:creator>
  <cp:keywords/>
  <dc:description/>
  <cp:lastModifiedBy>Samantha Hayward</cp:lastModifiedBy>
  <cp:revision>2</cp:revision>
  <dcterms:created xsi:type="dcterms:W3CDTF">2025-10-09T13:52:00Z</dcterms:created>
  <dcterms:modified xsi:type="dcterms:W3CDTF">2025-10-09T13:52:00Z</dcterms:modified>
</cp:coreProperties>
</file>